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36B31" w14:textId="7011D0DE" w:rsidR="00904BA1" w:rsidRDefault="009963EF" w:rsidP="00904BA1">
      <w:pPr>
        <w:spacing w:after="120" w:line="360" w:lineRule="auto"/>
        <w:ind w:right="20"/>
        <w:rPr>
          <w:rFonts w:cstheme="minorHAnsi"/>
          <w:b/>
          <w:sz w:val="24"/>
          <w:szCs w:val="24"/>
          <w:lang w:val="en-IN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IN"/>
        </w:rPr>
        <w:t>Delphi Criterion for Treatment Su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904BA1" w:rsidRPr="00327357" w14:paraId="3161B17A" w14:textId="77777777" w:rsidTr="008A7297">
        <w:tc>
          <w:tcPr>
            <w:tcW w:w="2547" w:type="dxa"/>
          </w:tcPr>
          <w:p w14:paraId="68643401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Dimension A </w:t>
            </w:r>
          </w:p>
          <w:p w14:paraId="672BF848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Infection eradication, characterized by: </w:t>
            </w:r>
          </w:p>
          <w:p w14:paraId="1CE0CDE8" w14:textId="77777777" w:rsidR="00904BA1" w:rsidRPr="00327357" w:rsidRDefault="00904BA1" w:rsidP="008A7297">
            <w:pPr>
              <w:spacing w:line="360" w:lineRule="auto"/>
              <w:ind w:right="20"/>
              <w:rPr>
                <w:rFonts w:cstheme="minorHAnsi"/>
              </w:rPr>
            </w:pPr>
          </w:p>
        </w:tc>
        <w:tc>
          <w:tcPr>
            <w:tcW w:w="6469" w:type="dxa"/>
          </w:tcPr>
          <w:p w14:paraId="7747F866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clinical failure (healed wound without fistula or drainage and painless joint) </w:t>
            </w:r>
          </w:p>
          <w:p w14:paraId="1F1146F6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Return to baseline (or to the normal level) of serologic markers (including C-reactive protein, erythrocyte sedimentation rate, white blood cells) </w:t>
            </w:r>
          </w:p>
          <w:p w14:paraId="74DC000A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need for antibiotic suppression treatment </w:t>
            </w:r>
          </w:p>
          <w:p w14:paraId="36FA7412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infection recurrence caused by the same organism strain </w:t>
            </w:r>
          </w:p>
          <w:p w14:paraId="4143BAB8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incident (new) infection with a different organism </w:t>
            </w:r>
          </w:p>
          <w:p w14:paraId="55C1730A" w14:textId="77777777" w:rsidR="00904BA1" w:rsidRDefault="00904BA1" w:rsidP="00BE636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concomitant PJI in other surgical site </w:t>
            </w:r>
          </w:p>
          <w:p w14:paraId="7C85BAF1" w14:textId="0087B6CE" w:rsidR="00BE6366" w:rsidRPr="00BE6366" w:rsidRDefault="00BE6366" w:rsidP="00BE636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</w:tr>
      <w:tr w:rsidR="00904BA1" w:rsidRPr="00327357" w14:paraId="1236CA28" w14:textId="77777777" w:rsidTr="008A7297">
        <w:tc>
          <w:tcPr>
            <w:tcW w:w="2547" w:type="dxa"/>
          </w:tcPr>
          <w:p w14:paraId="0BE26DD0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Dimension B </w:t>
            </w:r>
          </w:p>
          <w:p w14:paraId="089B8BE6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No subsequent surgical intervention after reimplantation surgery, characterized by: </w:t>
            </w:r>
          </w:p>
          <w:p w14:paraId="5252A708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6469" w:type="dxa"/>
          </w:tcPr>
          <w:p w14:paraId="47DECBC0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reoperation attributable to infection </w:t>
            </w:r>
          </w:p>
          <w:p w14:paraId="493B6987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revisions owing to aseptic causes in the proposed </w:t>
            </w:r>
            <w:r w:rsidR="009963EF" w:rsidRPr="00327357">
              <w:rPr>
                <w:rFonts w:asciiTheme="minorHAnsi" w:hAnsiTheme="minorHAnsi" w:cstheme="minorHAnsi"/>
              </w:rPr>
              <w:t>follow-up</w:t>
            </w:r>
            <w:r w:rsidRPr="00327357">
              <w:rPr>
                <w:rFonts w:asciiTheme="minorHAnsi" w:hAnsiTheme="minorHAnsi" w:cstheme="minorHAnsi"/>
              </w:rPr>
              <w:t xml:space="preserve"> period (including aseptic loosening, instability, stiffness) </w:t>
            </w:r>
          </w:p>
          <w:p w14:paraId="074C45A6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radical surgeries after reimplantation (including: lower limb amputation, hip/ knee arthrodesis, hip resection arthroplasty) </w:t>
            </w:r>
          </w:p>
          <w:p w14:paraId="1418B079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</w:tr>
      <w:tr w:rsidR="00904BA1" w:rsidRPr="00327357" w14:paraId="347F4608" w14:textId="77777777" w:rsidTr="008A7297">
        <w:tc>
          <w:tcPr>
            <w:tcW w:w="2547" w:type="dxa"/>
          </w:tcPr>
          <w:p w14:paraId="5AF61CD9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Dimension C </w:t>
            </w:r>
          </w:p>
          <w:p w14:paraId="2EBD9324" w14:textId="77777777" w:rsidR="00904BA1" w:rsidRPr="009963EF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</w:rPr>
            </w:pPr>
            <w:r w:rsidRPr="009963EF">
              <w:rPr>
                <w:rFonts w:asciiTheme="minorHAnsi" w:hAnsiTheme="minorHAnsi" w:cstheme="minorHAnsi"/>
                <w:b/>
              </w:rPr>
              <w:t xml:space="preserve">No presence of PJI-related morbidity or mortality, characterized by: </w:t>
            </w:r>
          </w:p>
          <w:p w14:paraId="39C28B8B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6469" w:type="dxa"/>
          </w:tcPr>
          <w:p w14:paraId="77702790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death caused by a condition directly linked to PJI (including sepsis, necrotizing fasciitis). </w:t>
            </w:r>
          </w:p>
          <w:p w14:paraId="24AAB7E0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death in a hospitalization owing to treatment of PJI, by causes not directly linked with PJI (including myocardial infarction, stroke, pneumonia) </w:t>
            </w:r>
          </w:p>
          <w:p w14:paraId="445CC9E4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Hospital length of stay less than 3 months/year during treatment of PJI </w:t>
            </w:r>
          </w:p>
          <w:p w14:paraId="36BA0E8A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327357">
              <w:rPr>
                <w:rFonts w:asciiTheme="minorHAnsi" w:hAnsiTheme="minorHAnsi" w:cstheme="minorHAnsi"/>
              </w:rPr>
              <w:t xml:space="preserve">No medical complications associated with PJI intravenous or local antibiotic treatment (including systemic toxicity, renal insufficiency, peripherally inserted central catheter line complications) </w:t>
            </w:r>
          </w:p>
          <w:p w14:paraId="1ACC8E64" w14:textId="77777777" w:rsidR="00904BA1" w:rsidRPr="00327357" w:rsidRDefault="00904BA1" w:rsidP="008A729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</w:tr>
    </w:tbl>
    <w:p w14:paraId="11AE611F" w14:textId="77777777" w:rsidR="00904BA1" w:rsidRDefault="00904BA1" w:rsidP="00904BA1">
      <w:pPr>
        <w:spacing w:after="120" w:line="360" w:lineRule="auto"/>
        <w:ind w:right="20"/>
        <w:rPr>
          <w:rFonts w:cstheme="minorHAnsi"/>
          <w:sz w:val="24"/>
          <w:szCs w:val="24"/>
        </w:rPr>
      </w:pPr>
    </w:p>
    <w:p w14:paraId="69D0AF49" w14:textId="77777777" w:rsidR="00CD516E" w:rsidRDefault="00CD516E"/>
    <w:sectPr w:rsidR="00CD51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F95F2" w14:textId="77777777" w:rsidR="00375813" w:rsidRDefault="00375813">
      <w:pPr>
        <w:spacing w:after="0" w:line="240" w:lineRule="auto"/>
      </w:pPr>
      <w:r>
        <w:separator/>
      </w:r>
    </w:p>
  </w:endnote>
  <w:endnote w:type="continuationSeparator" w:id="0">
    <w:p w14:paraId="7702F1E1" w14:textId="77777777" w:rsidR="00375813" w:rsidRDefault="0037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271AFE" w14:textId="77777777" w:rsidR="00FE0F2B" w:rsidRDefault="009963EF">
    <w:pPr>
      <w:pStyle w:val="Footer"/>
    </w:pP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9165278" wp14:editId="0866858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D6B962" w14:textId="77777777" w:rsidR="00FE0F2B" w:rsidRPr="00F808E4" w:rsidRDefault="009963EF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F808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916527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OFFICIAL " style="position:absolute;left:0;text-align:left;margin-left:0;margin-top:.05pt;width:34.95pt;height:34.95pt;z-index:25166336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" filled="f" stroked="f">
              <v:textbox style="mso-fit-shape-to-text:t" inset="0,0,0,0">
                <w:txbxContent>
                  <w:p w14:paraId="63D6B962" w14:textId="77777777" w:rsidR="00000000" w:rsidRPr="00F808E4" w:rsidRDefault="009963EF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F808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FFACC" w14:textId="77777777" w:rsidR="00FE0F2B" w:rsidRDefault="00FE0F2B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E14C1" w14:textId="77777777" w:rsidR="00FE0F2B" w:rsidRDefault="009963EF">
    <w:pPr>
      <w:pStyle w:val="Footer"/>
    </w:pP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415AA9C" wp14:editId="5E3F0BA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1DC0C0" w14:textId="77777777" w:rsidR="00FE0F2B" w:rsidRPr="00F808E4" w:rsidRDefault="009963EF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F808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415AA9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0" type="#_x0000_t202" alt="OFFICIAL " style="position:absolute;left:0;text-align:left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6oBA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" filled="f" stroked="f">
              <v:textbox style="mso-fit-shape-to-text:t" inset="0,0,0,0">
                <w:txbxContent>
                  <w:p w14:paraId="4B1DC0C0" w14:textId="77777777" w:rsidR="00000000" w:rsidRPr="00F808E4" w:rsidRDefault="009963EF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F808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7101D" w14:textId="77777777" w:rsidR="00375813" w:rsidRDefault="00375813">
      <w:pPr>
        <w:spacing w:after="0" w:line="240" w:lineRule="auto"/>
      </w:pPr>
      <w:r>
        <w:separator/>
      </w:r>
    </w:p>
  </w:footnote>
  <w:footnote w:type="continuationSeparator" w:id="0">
    <w:p w14:paraId="28AB4CC1" w14:textId="77777777" w:rsidR="00375813" w:rsidRDefault="00375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0AB72" w14:textId="77777777" w:rsidR="00FE0F2B" w:rsidRDefault="009963EF">
    <w:pPr>
      <w:pStyle w:val="Header"/>
    </w:pP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DA723C" wp14:editId="1B5D3550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AEA524" w14:textId="77777777" w:rsidR="00FE0F2B" w:rsidRPr="00F808E4" w:rsidRDefault="009963EF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F808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4DA723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left:0;text-align:left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" filled="f" stroked="f">
              <v:textbox style="mso-fit-shape-to-text:t" inset="0,0,0,0">
                <w:txbxContent>
                  <w:p w14:paraId="33AEA524" w14:textId="77777777" w:rsidR="00000000" w:rsidRPr="00F808E4" w:rsidRDefault="009963EF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F808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148FC0" w14:textId="77777777" w:rsidR="00FE0F2B" w:rsidRDefault="009963EF">
    <w:pPr>
      <w:pStyle w:val="Header"/>
    </w:pP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D30129" wp14:editId="76E061D6">
              <wp:simplePos x="914400" y="44767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DECB1E" w14:textId="15EFC72D" w:rsidR="00FE0F2B" w:rsidRPr="00F808E4" w:rsidRDefault="00FE0F2B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D3012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left:0;text-align:left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" filled="f" stroked="f">
              <v:textbox style="mso-fit-shape-to-text:t" inset="0,0,0,0">
                <w:txbxContent>
                  <w:p w14:paraId="40DECB1E" w14:textId="15EFC72D" w:rsidR="00FE0F2B" w:rsidRPr="00F808E4" w:rsidRDefault="00FE0F2B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609F0E" w14:textId="77777777" w:rsidR="00FE0F2B" w:rsidRDefault="009963EF">
    <w:pPr>
      <w:pStyle w:val="Header"/>
    </w:pPr>
    <w:r>
      <w:rPr>
        <w:noProof/>
        <w:lang w:eastAsia="en-AU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1CA3BE" wp14:editId="45C28FD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3970"/>
              <wp:wrapSquare wrapText="bothSides"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E5C39E" w14:textId="77777777" w:rsidR="00FE0F2B" w:rsidRPr="00F808E4" w:rsidRDefault="009963EF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F808E4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01CA3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OFFICIAL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/YmBQIAABcEAAAOAAAAZHJzL2Uyb0RvYy54bWysU01v2zAMvQ/YfxB0X5y0X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" filled="f" stroked="f">
              <v:textbox style="mso-fit-shape-to-text:t" inset="0,0,0,0">
                <w:txbxContent>
                  <w:p w14:paraId="7BE5C39E" w14:textId="77777777" w:rsidR="00000000" w:rsidRPr="00F808E4" w:rsidRDefault="009963EF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F808E4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BA1"/>
    <w:rsid w:val="00093623"/>
    <w:rsid w:val="000F0C8C"/>
    <w:rsid w:val="00234A38"/>
    <w:rsid w:val="00353ABE"/>
    <w:rsid w:val="00375813"/>
    <w:rsid w:val="00473891"/>
    <w:rsid w:val="00496DFE"/>
    <w:rsid w:val="007E23B7"/>
    <w:rsid w:val="00904BA1"/>
    <w:rsid w:val="009963EF"/>
    <w:rsid w:val="00A452D1"/>
    <w:rsid w:val="00AB7FD7"/>
    <w:rsid w:val="00BE6366"/>
    <w:rsid w:val="00C15847"/>
    <w:rsid w:val="00CD516E"/>
    <w:rsid w:val="00D2209E"/>
    <w:rsid w:val="00D46711"/>
    <w:rsid w:val="00E03B33"/>
    <w:rsid w:val="00FE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7B933"/>
  <w15:chartTrackingRefBased/>
  <w15:docId w15:val="{636EB5BE-C5F6-46C0-8B59-A66F9582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BA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BA1"/>
  </w:style>
  <w:style w:type="paragraph" w:styleId="Footer">
    <w:name w:val="footer"/>
    <w:basedOn w:val="Normal"/>
    <w:link w:val="FooterChar"/>
    <w:uiPriority w:val="99"/>
    <w:unhideWhenUsed/>
    <w:rsid w:val="0090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BA1"/>
  </w:style>
  <w:style w:type="paragraph" w:styleId="NormalWeb">
    <w:name w:val="Normal (Web)"/>
    <w:basedOn w:val="Normal"/>
    <w:link w:val="NormalWebChar"/>
    <w:uiPriority w:val="99"/>
    <w:unhideWhenUsed/>
    <w:rsid w:val="00904BA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link w:val="NormalWeb"/>
    <w:uiPriority w:val="99"/>
    <w:rsid w:val="00904BA1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04BA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B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Sharma (dsharm08)</dc:creator>
  <cp:keywords/>
  <dc:description/>
  <cp:lastModifiedBy>Deepti Sharma (dsharm08)</cp:lastModifiedBy>
  <cp:revision>4</cp:revision>
  <dcterms:created xsi:type="dcterms:W3CDTF">2024-02-12T23:42:00Z</dcterms:created>
  <dcterms:modified xsi:type="dcterms:W3CDTF">2024-02-12T23:50:00Z</dcterms:modified>
</cp:coreProperties>
</file>